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ins w:id="0" w:author="DeYoung, Kristen" w:date="2015-03-26T11:54:00Z">
        <w:r>
          <w:rPr>
            <w:rFonts w:cs="Times New Roman" w:ascii="Times New Roman" w:hAnsi="Times New Roman"/>
            <w:b/>
            <w:sz w:val="24"/>
            <w:szCs w:val="24"/>
          </w:rPr>
          <w:t xml:space="preserve">S2 </w:t>
        </w:r>
      </w:ins>
      <w:r>
        <w:rPr>
          <w:rFonts w:cs="Times New Roman" w:ascii="Times New Roman" w:hAnsi="Times New Roman"/>
          <w:b/>
          <w:sz w:val="24"/>
          <w:szCs w:val="24"/>
        </w:rPr>
        <w:t>Table</w:t>
      </w:r>
      <w:del w:id="1" w:author="DeYoung, Kristen" w:date="2015-03-26T11:5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S2</w:delText>
        </w:r>
      </w:del>
      <w:r>
        <w:rPr>
          <w:rFonts w:cs="Times New Roman" w:ascii="Times New Roman" w:hAnsi="Times New Roman"/>
          <w:sz w:val="24"/>
          <w:szCs w:val="24"/>
        </w:rPr>
        <w:t>. Agreement in frequency of patients classified as improved, stable, or worsened across successive 6-month time periods based on a MCID value of 6 for the MSWS-12 in the sample of patients with RRM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108). </w:t>
      </w:r>
    </w:p>
    <w:tbl>
      <w:tblPr>
        <w:tblW w:w="89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1536"/>
        <w:gridCol w:w="1150"/>
        <w:gridCol w:w="1356"/>
        <w:gridCol w:w="1716"/>
        <w:gridCol w:w="239"/>
      </w:tblGrid>
      <w:tr>
        <w:trPr>
          <w:trHeight w:val="422" w:hRule="atLeast"/>
        </w:trPr>
        <w:tc>
          <w:tcPr>
            <w:tcW w:w="2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point: time 2 – time 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2989" w:type="dxa"/>
            <w:vMerge w:val="restart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point: time 1 – ti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en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298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6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4%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60%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298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35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39%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6%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298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ened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62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2%)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6%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point: time 3 – time 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2989" w:type="dxa"/>
            <w:vMerge w:val="restart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point: time 2 – time 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en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298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8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4%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58%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6" w:hRule="atLeast"/>
        </w:trPr>
        <w:tc>
          <w:tcPr>
            <w:tcW w:w="298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5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7%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38%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298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ened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42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46%)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2%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2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point: time 4 – time 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36" w:hRule="atLeast"/>
        </w:trPr>
        <w:tc>
          <w:tcPr>
            <w:tcW w:w="2989" w:type="dxa"/>
            <w:vMerge w:val="restart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point: time 3 – time 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en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6" w:hRule="atLeast"/>
        </w:trPr>
        <w:tc>
          <w:tcPr>
            <w:tcW w:w="298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9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8%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73%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298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4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4%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2%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298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ened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61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2%)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72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7%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MCID: minimal clinically important difference; MSWS-12: 12-item Multiple Sclerosis Walking Scale; RRMS: relapsing-remitting multiple sclerosi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Percent of patients within previous 6-month time period classific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5:33:00Z</dcterms:created>
  <dc:creator>Elizabeth Wassmer</dc:creator>
  <dc:description/>
  <cp:keywords/>
  <dc:language>en-US</dc:language>
  <cp:lastModifiedBy>DeYoung, Kristen</cp:lastModifiedBy>
  <dcterms:modified xsi:type="dcterms:W3CDTF">2015-03-26T15:54:00Z</dcterms:modified>
  <cp:revision>3</cp:revision>
  <dc:subject/>
  <dc:title/>
</cp:coreProperties>
</file>